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textAlignment w:val="center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S3 Table. Characteristics of all MITE families in three </w:t>
      </w: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  <w:t xml:space="preserve">genomes of </w:t>
      </w:r>
      <w:r>
        <w:rPr>
          <w:rFonts w:cs="Times New Roman" w:ascii="Times New Roman" w:hAnsi="Times New Roman"/>
          <w:b/>
          <w:i/>
          <w:color w:val="000000"/>
        </w:rPr>
        <w:t>N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>. b</w:t>
      </w:r>
      <w:r>
        <w:rPr>
          <w:rFonts w:cs="Times New Roman" w:ascii="Times New Roman" w:hAnsi="Times New Roman"/>
          <w:b/>
          <w:i/>
          <w:color w:val="000000"/>
          <w:lang w:eastAsia="zh-CN"/>
        </w:rPr>
        <w:t>ombycis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</w:rPr>
        <w:t>N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</w:rPr>
        <w:t>antheraeae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  <w:t>and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i/>
          <w:color w:val="000000"/>
        </w:rPr>
        <w:t>N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</w:rPr>
        <w:t>ceranae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. </w:t>
      </w:r>
    </w:p>
    <w:p>
      <w:pPr>
        <w:pStyle w:val="Normal"/>
        <w:snapToGrid w:val="false"/>
        <w:jc w:val="both"/>
        <w:textAlignment w:val="center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</w:r>
    </w:p>
    <w:tbl>
      <w:tblPr>
        <w:tblW w:w="10481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51"/>
        <w:gridCol w:w="1035"/>
        <w:gridCol w:w="585"/>
        <w:gridCol w:w="870"/>
        <w:gridCol w:w="840"/>
        <w:gridCol w:w="825"/>
        <w:gridCol w:w="942"/>
        <w:gridCol w:w="1195"/>
        <w:gridCol w:w="1"/>
        <w:gridCol w:w="1144"/>
        <w:gridCol w:w="840"/>
        <w:gridCol w:w="600"/>
        <w:gridCol w:w="953"/>
      </w:tblGrid>
      <w:tr>
        <w:trPr>
          <w:trHeight w:val="183" w:hRule="atLeast"/>
        </w:trPr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 xml:space="preserve">Family  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Superfa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ily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Copy numbe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Full-length copy numbe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Length(bp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Average AT content(%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Δ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(kcal/mol)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5 ’-flank &lt; 300bp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3 ’-flank &lt; 300b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lang w:val="en-US" w:eastAsia="zh-CN"/>
              </w:rPr>
              <w:t>CD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Old nam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</w:rPr>
              <w:t>Reference</w:t>
            </w:r>
          </w:p>
        </w:tc>
      </w:tr>
      <w:tr>
        <w:trPr>
          <w:trHeight w:val="102" w:hRule="atLeast"/>
        </w:trPr>
        <w:tc>
          <w:tcPr>
            <w:tcW w:w="2271" w:type="dxa"/>
            <w:gridSpan w:val="3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osema bombci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1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7~2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5.7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9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0~1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7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7.8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7~24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.8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7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5~2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9.5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3.0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5~1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8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8~2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7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0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0~7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3.8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85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27~3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1.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8.0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79~6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.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88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1~3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3.5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0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0~28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3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2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4~3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.2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4.26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9~7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2.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02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81~3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8.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0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42~14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8.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46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6~3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0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8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72~6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24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00~8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5.5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63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BME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Xu et al., 2010</w:t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87~4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2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3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1~2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3.9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2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8~3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.8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8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74~6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.3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64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02~46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.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7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7~3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.8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4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BME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Xu et al., 2010</w:t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9~4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.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5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05~4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.5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0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47~8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74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5~7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3.5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33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12~7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2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52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2~3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7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08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55~79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7.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87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S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54~5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.7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49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6~2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6.0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2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6~2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9.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6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0~1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7.7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0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6~15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.8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1.0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6~2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8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3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58~5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6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03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88~3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6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3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9~1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9.6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0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2~2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7.5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4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0~2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5.6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9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24~3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1.3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1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5~7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70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45~4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1.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25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0~3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3.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5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9~8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69.0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24~96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5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97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6~2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5.5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2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2~6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1.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34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T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51~10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0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11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9~1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9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1.8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25~4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7.9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03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88~2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5.9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6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9~2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.5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5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7~1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4.9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0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BME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Xu et al., 2010</w:t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2~2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7.3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7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81~39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.8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5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1~2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4.3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7.36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37~146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9.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32.26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6~4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.0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3.8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eastAsia="宋体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1~4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.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3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83~7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.5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47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3~2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8.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2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eastAsia="宋体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7~1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9.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4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eastAsia="宋体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2~1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9.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2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3~2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6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1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eastAsia="宋体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2~2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.3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7.7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47~6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3.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70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2~2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5.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1.8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6~2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3.5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4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ind w:firstLine="457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eastAsia="宋体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BME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Xu et al., 2010</w:t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2~1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.9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9.8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1~3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.9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6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5~3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9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1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4~3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.6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3.7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N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3~2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5.5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9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4~28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.9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8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5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6~2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9.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7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eastAsia="zh-CN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26~6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8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36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9~2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3.2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6.7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BME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Xu et al., 2010</w:t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9~3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2.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3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2~3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.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9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34~10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85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h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0~7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.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16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Me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Merlin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50~3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7.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94.4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Me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Merlin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2~3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3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4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Me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Merlin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58~5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3.2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26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Me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Merlin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8~38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.4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83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bMu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Mutator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~1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2.2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8.0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2271" w:type="dxa"/>
            <w:gridSpan w:val="3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osema antheraea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b/>
                <w:b/>
                <w:i/>
                <w:i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b/>
                <w:i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S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3~1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.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3.36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S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0~15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9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7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S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~8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4.2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3.6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0~1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4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2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9~1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.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9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0~2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4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2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7~1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7.4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2.7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8~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7.4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297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8~18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3.3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7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3~1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8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T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lang w:val="en-US" w:eastAsia="zh-CN"/>
              </w:rPr>
              <w:t>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2.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5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N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3~1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7.4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2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N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5~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4.7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.9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N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0~16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8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31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N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3~2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6.4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5.7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eastAsia="zh-CN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N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6~2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.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5.3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ah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hAT-lik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1~2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7.6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5.8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2271" w:type="dxa"/>
            <w:gridSpan w:val="3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osema cerana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b/>
                <w:b/>
                <w:i/>
                <w:i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b/>
                <w:i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cS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Stowaway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0~1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.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44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cT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7~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.3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12.8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cT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93~3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5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61.1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cT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 xml:space="preserve">Tourist-lik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7~1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9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20.5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/>
                <w:color w:val="000000"/>
                <w:sz w:val="15"/>
              </w:rPr>
            </w:pPr>
            <w:r>
              <w:rPr>
                <w:rFonts w:eastAsia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102" w:hRule="atLeast"/>
        </w:trPr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  <w:t>NcN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3~29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.7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lang w:val="en-US" w:eastAsia="zh-CN"/>
              </w:rPr>
              <w:t>55.20</w:t>
            </w:r>
          </w:p>
        </w:tc>
        <w:tc>
          <w:tcPr>
            <w:tcW w:w="11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lang w:val="en-US" w:eastAsia="zh-CN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293" w:right="129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sz w:val="27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rFonts w:ascii="Times New Roman" w:hAnsi="Times New Roman"/>
      <w:i/>
    </w:rPr>
  </w:style>
  <w:style w:type="character" w:styleId="InternetLink">
    <w:name w:val="Hyperlink"/>
    <w:basedOn w:val="Style13"/>
    <w:rPr>
      <w:rFonts w:ascii="Times New Roman" w:hAnsi="Times New Roman"/>
      <w:color w:val="0000FF"/>
      <w:u w:val="single"/>
    </w:rPr>
  </w:style>
  <w:style w:type="character" w:styleId="Char">
    <w:name w:val="页眉 Char"/>
    <w:basedOn w:val="Style13"/>
    <w:qFormat/>
    <w:rPr>
      <w:rFonts w:ascii="Calibri" w:hAnsi="Calibri"/>
      <w:kern w:val="2"/>
      <w:sz w:val="18"/>
    </w:rPr>
  </w:style>
  <w:style w:type="character" w:styleId="Char1">
    <w:name w:val="日期 Char"/>
    <w:basedOn w:val="Style13"/>
    <w:qFormat/>
    <w:rPr>
      <w:rFonts w:ascii="Calibri" w:hAnsi="Calibri"/>
      <w:kern w:val="2"/>
      <w:sz w:val="22"/>
    </w:rPr>
  </w:style>
  <w:style w:type="character" w:styleId="HTMLChar">
    <w:name w:val="HTML 预设格式 Char"/>
    <w:basedOn w:val="Style13"/>
    <w:qFormat/>
    <w:rPr>
      <w:rFonts w:ascii="宋体" w:hAnsi="宋体" w:eastAsia="宋体"/>
      <w:sz w:val="24"/>
    </w:rPr>
  </w:style>
  <w:style w:type="character" w:styleId="3Char">
    <w:name w:val="标题 3 Char"/>
    <w:basedOn w:val="Style13"/>
    <w:qFormat/>
    <w:rPr>
      <w:rFonts w:ascii="宋体" w:hAnsi="宋体" w:eastAsia="宋体"/>
      <w:b/>
      <w:sz w:val="27"/>
    </w:rPr>
  </w:style>
  <w:style w:type="character" w:styleId="Char2">
    <w:name w:val="页脚 Char"/>
    <w:basedOn w:val="Style13"/>
    <w:qFormat/>
    <w:rPr>
      <w:rFonts w:ascii="Calibri" w:hAnsi="Calibri"/>
      <w:kern w:val="2"/>
      <w:sz w:val="18"/>
    </w:rPr>
  </w:style>
  <w:style w:type="character" w:styleId="Char3">
    <w:name w:val="批注框文本 Char"/>
    <w:basedOn w:val="Style13"/>
    <w:qFormat/>
    <w:rPr>
      <w:rFonts w:ascii="Calibri" w:hAnsi="Calibri"/>
      <w:kern w:val="2"/>
      <w:sz w:val="18"/>
    </w:rPr>
  </w:style>
  <w:style w:type="character" w:styleId="2Char">
    <w:name w:val="正文文本缩进 2 Char"/>
    <w:basedOn w:val="Style13"/>
    <w:qFormat/>
    <w:rPr>
      <w:rFonts w:ascii="Times New Roman" w:hAnsi="Times New Roman"/>
      <w:kern w:val="2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Style15">
    <w:name w:val="批注框文本"/>
    <w:basedOn w:val="Normal"/>
    <w:qFormat/>
    <w:pPr/>
    <w:rPr>
      <w:sz w:val="18"/>
    </w:rPr>
  </w:style>
  <w:style w:type="paragraph" w:styleId="2">
    <w:name w:val="正文文本缩进 2"/>
    <w:basedOn w:val="Normal"/>
    <w:qFormat/>
    <w:pPr>
      <w:tabs>
        <w:tab w:val="clear" w:pos="420"/>
        <w:tab w:val="left" w:pos="630" w:leader="none"/>
      </w:tabs>
      <w:snapToGrid w:val="false"/>
      <w:spacing w:lineRule="auto" w:line="300"/>
      <w:ind w:left="630" w:hanging="420"/>
    </w:pPr>
    <w:rPr>
      <w:rFonts w:ascii="Times New Roman" w:hAnsi="Times New Roman" w:cs="Times New Roman"/>
      <w:sz w:val="28"/>
    </w:rPr>
  </w:style>
  <w:style w:type="paragraph" w:styleId="21">
    <w:name w:val="样式2"/>
    <w:basedOn w:val="Header"/>
    <w:qFormat/>
    <w:pPr>
      <w:pBdr>
        <w:bottom w:val="thinThickSmallGap" w:sz="24" w:space="1" w:color="000000"/>
      </w:pBdr>
      <w:jc w:val="center"/>
    </w:pPr>
    <w:rPr>
      <w:szCs w:val="18"/>
    </w:rPr>
  </w:style>
  <w:style w:type="paragraph" w:styleId="1">
    <w:name w:val="无间隔1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hi-IN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22">
    <w:name w:val="无间隔2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hi-I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12-23T15:22:20Z</dcterms:modified>
  <cp:revision>0</cp:revision>
  <dc:subject/>
  <dc:title>Family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